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364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94"/>
        <w:gridCol w:w="5670"/>
      </w:tblGrid>
      <w:tr w:rsidR="00AF1CE0" w:rsidRPr="00AF1CE0" w:rsidTr="00AF1CE0">
        <w:trPr>
          <w:trHeight w:val="268"/>
        </w:trPr>
        <w:tc>
          <w:tcPr>
            <w:tcW w:w="83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1CE0" w:rsidRPr="00AF1CE0" w:rsidRDefault="00AF1CE0" w:rsidP="00AF1CE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AF1CE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S1 Table. Demographic and competition characteristics of the study sample.</w:t>
            </w:r>
          </w:p>
        </w:tc>
      </w:tr>
      <w:tr w:rsidR="00AF1CE0" w:rsidRPr="00AF1CE0" w:rsidTr="00AF1CE0">
        <w:trPr>
          <w:trHeight w:val="536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1CE0" w:rsidRPr="00AF1CE0" w:rsidRDefault="00AF1CE0" w:rsidP="00AF1C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AF1CE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Variable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1CE0" w:rsidRPr="00AF1CE0" w:rsidRDefault="00AF1CE0" w:rsidP="00AF1C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AF1CE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Description</w:t>
            </w:r>
          </w:p>
        </w:tc>
      </w:tr>
      <w:tr w:rsidR="00AF1CE0" w:rsidRPr="00AF1CE0" w:rsidTr="00AF1CE0">
        <w:trPr>
          <w:trHeight w:val="268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1CE0" w:rsidRPr="00AF1CE0" w:rsidRDefault="00AF1CE0" w:rsidP="00AF1CE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F1CE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x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1CE0" w:rsidRPr="00AF1CE0" w:rsidRDefault="00AF1CE0" w:rsidP="00AF1CE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F1CE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le</w:t>
            </w:r>
          </w:p>
        </w:tc>
      </w:tr>
      <w:tr w:rsidR="00AF1CE0" w:rsidRPr="00AF1CE0" w:rsidTr="00AF1CE0">
        <w:trPr>
          <w:trHeight w:val="26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1CE0" w:rsidRPr="00AF1CE0" w:rsidRDefault="00AF1CE0" w:rsidP="00AF1CE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F1CE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mpetition leve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CE0" w:rsidRPr="00AF1CE0" w:rsidRDefault="00AF1CE0" w:rsidP="00AF1CE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F1CE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nior international elite</w:t>
            </w:r>
          </w:p>
        </w:tc>
      </w:tr>
      <w:tr w:rsidR="00AF1CE0" w:rsidRPr="00AF1CE0" w:rsidTr="00AF1CE0">
        <w:trPr>
          <w:trHeight w:val="26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1CE0" w:rsidRPr="00AF1CE0" w:rsidRDefault="00AF1CE0" w:rsidP="00AF1CE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F1CE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ge eligibility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CE0" w:rsidRPr="00AF1CE0" w:rsidRDefault="00AF1CE0" w:rsidP="00AF1CE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F1CE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le senior artistic gymnasts who met the FIG senior eligibility requirement (18 years or older during the year of competition)</w:t>
            </w:r>
          </w:p>
        </w:tc>
      </w:tr>
      <w:tr w:rsidR="00AF1CE0" w:rsidRPr="00AF1CE0" w:rsidTr="00AF1CE0">
        <w:trPr>
          <w:trHeight w:val="26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1CE0" w:rsidRPr="00AF1CE0" w:rsidRDefault="00AF1CE0" w:rsidP="00AF1CE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F1CE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mpetition typ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CE0" w:rsidRPr="00AF1CE0" w:rsidRDefault="00AF1CE0" w:rsidP="00AF1CE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F1CE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lympic Games and World Championships</w:t>
            </w:r>
          </w:p>
        </w:tc>
      </w:tr>
      <w:tr w:rsidR="00AF1CE0" w:rsidRPr="00AF1CE0" w:rsidTr="00AF1CE0">
        <w:trPr>
          <w:trHeight w:val="53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1CE0" w:rsidRPr="00AF1CE0" w:rsidRDefault="00AF1CE0" w:rsidP="00AF1CE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F1CE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umber of competitions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CE0" w:rsidRPr="00AF1CE0" w:rsidRDefault="00AF1CE0" w:rsidP="00AF1CE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F1CE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 competitions: 3 Olympic Games and 9 World Championships</w:t>
            </w:r>
          </w:p>
        </w:tc>
      </w:tr>
      <w:tr w:rsidR="00AF1CE0" w:rsidRPr="00AF1CE0" w:rsidTr="00AF1CE0">
        <w:trPr>
          <w:trHeight w:val="268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F1CE0" w:rsidRPr="00AF1CE0" w:rsidRDefault="00AF1CE0" w:rsidP="00AF1CE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F1CE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mpetition period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CE0" w:rsidRPr="00AF1CE0" w:rsidRDefault="00AF1CE0" w:rsidP="00AF1CE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F1CE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3–2024</w:t>
            </w:r>
          </w:p>
        </w:tc>
      </w:tr>
      <w:tr w:rsidR="00AF1CE0" w:rsidRPr="00AF1CE0" w:rsidTr="00AF1CE0">
        <w:trPr>
          <w:trHeight w:val="53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1CE0" w:rsidRPr="00AF1CE0" w:rsidRDefault="00AF1CE0" w:rsidP="00AF1CE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F1CE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otal finalist appearances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CE0" w:rsidRPr="00AF1CE0" w:rsidRDefault="00AF1CE0" w:rsidP="00CD723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F1CE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580 </w:t>
            </w:r>
            <w:bookmarkStart w:id="0" w:name="_GoBack"/>
            <w:bookmarkEnd w:id="0"/>
          </w:p>
        </w:tc>
      </w:tr>
      <w:tr w:rsidR="00AF1CE0" w:rsidRPr="00AF1CE0" w:rsidTr="00AF1CE0">
        <w:trPr>
          <w:trHeight w:val="268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1CE0" w:rsidRPr="00AF1CE0" w:rsidRDefault="00AF1CE0" w:rsidP="00AF1CE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F1CE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pparatus events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1CE0" w:rsidRPr="00AF1CE0" w:rsidRDefault="00AF1CE0" w:rsidP="00AF1CE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F1CE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loor exercise, pommel horse, still rings, vault, parallel bars, and horizontal bar</w:t>
            </w:r>
          </w:p>
        </w:tc>
      </w:tr>
      <w:tr w:rsidR="00AF1CE0" w:rsidRPr="00AF1CE0" w:rsidTr="00AF1CE0">
        <w:trPr>
          <w:trHeight w:val="268"/>
        </w:trPr>
        <w:tc>
          <w:tcPr>
            <w:tcW w:w="83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CE0" w:rsidRPr="00AF1CE0" w:rsidRDefault="00AF1CE0" w:rsidP="00AF1CE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AF1CE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Note.</w:t>
            </w:r>
            <w:r w:rsidRPr="00AF1CE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The competitions included three Olympic Games—2016 (Rio de Janeiro), 2020 (Tokyo), and 2024 (Paris)—and nine World Championships: 2013 (Antwerp), 2014 (Nanning), 2015 (Glasgow), 2017 (Montreal), 2018 (Doha), 2019 (Stuttgart), 2021 (Kitakyushu), 2022 (Liverpool), and 2023 (Antwerp).</w:t>
            </w:r>
          </w:p>
        </w:tc>
      </w:tr>
    </w:tbl>
    <w:p w:rsidR="006707DB" w:rsidRPr="00AF1CE0" w:rsidRDefault="00232162">
      <w:pPr>
        <w:rPr>
          <w:rFonts w:ascii="Times New Roman" w:hAnsi="Times New Roman" w:cs="Times New Roman"/>
        </w:rPr>
      </w:pPr>
    </w:p>
    <w:sectPr w:rsidR="006707DB" w:rsidRPr="00AF1CE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32162" w:rsidRDefault="00232162" w:rsidP="00CD7235">
      <w:r>
        <w:separator/>
      </w:r>
    </w:p>
  </w:endnote>
  <w:endnote w:type="continuationSeparator" w:id="0">
    <w:p w:rsidR="00232162" w:rsidRDefault="00232162" w:rsidP="00CD72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32162" w:rsidRDefault="00232162" w:rsidP="00CD7235">
      <w:r>
        <w:separator/>
      </w:r>
    </w:p>
  </w:footnote>
  <w:footnote w:type="continuationSeparator" w:id="0">
    <w:p w:rsidR="00232162" w:rsidRDefault="00232162" w:rsidP="00CD72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1CE0"/>
    <w:rsid w:val="00232162"/>
    <w:rsid w:val="00AA718E"/>
    <w:rsid w:val="00AF1CE0"/>
    <w:rsid w:val="00CD7235"/>
    <w:rsid w:val="00DF1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5D2A16"/>
  <w15:chartTrackingRefBased/>
  <w15:docId w15:val="{08846556-6A41-43A2-B214-639715690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723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CD7235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CD723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CD723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69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859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720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347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077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3</Words>
  <Characters>761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6-05-22T09:55:00Z</dcterms:created>
  <dcterms:modified xsi:type="dcterms:W3CDTF">2026-05-22T10:13:00Z</dcterms:modified>
</cp:coreProperties>
</file>